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0FAB" w14:textId="77777777" w:rsidR="00305C87" w:rsidRDefault="00AE0C2A">
      <w:pPr>
        <w:pStyle w:val="Title"/>
      </w:pPr>
      <w:r>
        <w:t>COREQ</w:t>
      </w:r>
      <w:r>
        <w:rPr>
          <w:spacing w:val="-4"/>
        </w:rPr>
        <w:t xml:space="preserve"> </w:t>
      </w:r>
      <w:r>
        <w:t>(COnsolidated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7A470FAC" w14:textId="77777777" w:rsidR="00305C87" w:rsidRDefault="00AE0C2A">
      <w:pPr>
        <w:pStyle w:val="BodyText"/>
        <w:spacing w:before="281" w:line="276" w:lineRule="auto"/>
        <w:ind w:left="220" w:right="31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7A470FAD" w14:textId="77777777" w:rsidR="00305C87" w:rsidRDefault="00305C87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305C87" w14:paraId="7A470FB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A470FAE" w14:textId="77777777" w:rsidR="00305C87" w:rsidRDefault="00AE0C2A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A470FAF" w14:textId="77777777" w:rsidR="00305C87" w:rsidRDefault="00AE0C2A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A470FB0" w14:textId="77777777" w:rsidR="00305C87" w:rsidRDefault="00AE0C2A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A470FB1" w14:textId="77777777" w:rsidR="00305C87" w:rsidRDefault="00AE0C2A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A470FB2" w14:textId="77777777" w:rsidR="00305C87" w:rsidRDefault="00AE0C2A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7A4710E7" wp14:editId="7A4710E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730091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1094FF" id="Group 1" o:spid="_x0000_s1026" style="position:absolute;margin-left:1.25pt;margin-top:57.5pt;width:65.3pt;height:76.2pt;z-index:-1605836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7A4710E9" wp14:editId="7A4710E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032806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DC095F" id="Group 12" o:spid="_x0000_s1026" style="position:absolute;margin-left:1.25pt;margin-top:160.0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OQ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7A4710EB" wp14:editId="7A4710E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29955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5D3425" id="Group 15" o:spid="_x0000_s1026" style="position:absolute;margin-left:1.25pt;margin-top:181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NQy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Q9xa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7A4710ED" wp14:editId="7A4710E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66277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56834F" id="Group 18" o:spid="_x0000_s1026" style="position:absolute;margin-left:1.25pt;margin-top:209.6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g290Q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7A4710EF" wp14:editId="7A4710F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3452552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DA9B77" id="Group 21" o:spid="_x0000_s1026" style="position:absolute;margin-left:1.25pt;margin-top:271.8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96Q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305C87" w14:paraId="7A470FB6" w14:textId="77777777">
        <w:trPr>
          <w:trHeight w:val="561"/>
        </w:trPr>
        <w:tc>
          <w:tcPr>
            <w:tcW w:w="11021" w:type="dxa"/>
            <w:gridSpan w:val="4"/>
          </w:tcPr>
          <w:p w14:paraId="7A470FB4" w14:textId="77777777" w:rsidR="00305C87" w:rsidRDefault="00AE0C2A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7A470FB5" w14:textId="77777777" w:rsidR="00305C87" w:rsidRDefault="00AE0C2A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305C87" w14:paraId="7A470FB8" w14:textId="77777777">
        <w:trPr>
          <w:trHeight w:val="280"/>
        </w:trPr>
        <w:tc>
          <w:tcPr>
            <w:tcW w:w="11021" w:type="dxa"/>
            <w:gridSpan w:val="4"/>
          </w:tcPr>
          <w:p w14:paraId="7A470FB7" w14:textId="77777777" w:rsidR="00305C87" w:rsidRDefault="00AE0C2A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305C87" w14:paraId="7A470FBD" w14:textId="77777777">
        <w:trPr>
          <w:trHeight w:val="282"/>
        </w:trPr>
        <w:tc>
          <w:tcPr>
            <w:tcW w:w="2528" w:type="dxa"/>
          </w:tcPr>
          <w:p w14:paraId="7A470FB9" w14:textId="77777777" w:rsidR="00305C87" w:rsidRDefault="00AE0C2A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A470FBA" w14:textId="77777777" w:rsidR="00305C87" w:rsidRDefault="00AE0C2A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7A470FBB" w14:textId="77777777" w:rsidR="00305C87" w:rsidRDefault="00AE0C2A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A470FBC" w14:textId="7B17AADC" w:rsidR="00305C87" w:rsidRDefault="00FA681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  <w:r w:rsidR="00AE0C2A">
              <w:rPr>
                <w:rFonts w:ascii="Times New Roman"/>
                <w:sz w:val="20"/>
              </w:rPr>
              <w:t>-</w:t>
            </w:r>
            <w:r>
              <w:rPr>
                <w:rFonts w:ascii="Times New Roman"/>
                <w:sz w:val="20"/>
              </w:rPr>
              <w:t>14</w:t>
            </w:r>
          </w:p>
        </w:tc>
      </w:tr>
      <w:tr w:rsidR="00305C87" w14:paraId="7A470FC2" w14:textId="77777777">
        <w:trPr>
          <w:trHeight w:val="280"/>
        </w:trPr>
        <w:tc>
          <w:tcPr>
            <w:tcW w:w="2528" w:type="dxa"/>
          </w:tcPr>
          <w:p w14:paraId="7A470FBE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7A470FBF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7A470FC0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7A470FC1" w14:textId="49E431D0" w:rsidR="00305C87" w:rsidRDefault="004A04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305C87" w14:paraId="7A470FC7" w14:textId="77777777">
        <w:trPr>
          <w:trHeight w:val="281"/>
        </w:trPr>
        <w:tc>
          <w:tcPr>
            <w:tcW w:w="2528" w:type="dxa"/>
          </w:tcPr>
          <w:p w14:paraId="7A470FC3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7A470FC4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7A470FC5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A470FC6" w14:textId="40412183" w:rsidR="00305C87" w:rsidRDefault="004A04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305C87" w14:paraId="7A470FCC" w14:textId="77777777">
        <w:trPr>
          <w:trHeight w:val="280"/>
        </w:trPr>
        <w:tc>
          <w:tcPr>
            <w:tcW w:w="2528" w:type="dxa"/>
          </w:tcPr>
          <w:p w14:paraId="7A470FC8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7A470FC9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7A470FCA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7A470FCB" w14:textId="5059D270" w:rsidR="00305C87" w:rsidRDefault="004A04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305C87" w14:paraId="7A470FD1" w14:textId="77777777">
        <w:trPr>
          <w:trHeight w:val="280"/>
        </w:trPr>
        <w:tc>
          <w:tcPr>
            <w:tcW w:w="2528" w:type="dxa"/>
          </w:tcPr>
          <w:p w14:paraId="7A470FCD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7A470FCE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7A470FCF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7A470FD0" w14:textId="0B09BAA1" w:rsidR="00305C87" w:rsidRDefault="004A04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305C87" w14:paraId="7A470FD4" w14:textId="77777777">
        <w:trPr>
          <w:trHeight w:val="561"/>
        </w:trPr>
        <w:tc>
          <w:tcPr>
            <w:tcW w:w="11021" w:type="dxa"/>
            <w:gridSpan w:val="4"/>
          </w:tcPr>
          <w:p w14:paraId="7A470FD2" w14:textId="77777777" w:rsidR="00305C87" w:rsidRDefault="00AE0C2A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7A470FD3" w14:textId="77777777" w:rsidR="00305C87" w:rsidRDefault="00AE0C2A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305C87" w14:paraId="7A470FD9" w14:textId="77777777">
        <w:trPr>
          <w:trHeight w:val="280"/>
        </w:trPr>
        <w:tc>
          <w:tcPr>
            <w:tcW w:w="2528" w:type="dxa"/>
          </w:tcPr>
          <w:p w14:paraId="7A470FD5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7A470FD6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7A470FD7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7A470FD8" w14:textId="348FD8E0" w:rsidR="00305C87" w:rsidRDefault="004A04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 w:rsidR="00AE0C2A">
              <w:rPr>
                <w:rFonts w:ascii="Times New Roman"/>
                <w:sz w:val="20"/>
              </w:rPr>
              <w:t>-</w:t>
            </w:r>
            <w:r>
              <w:rPr>
                <w:rFonts w:ascii="Times New Roman"/>
                <w:sz w:val="20"/>
              </w:rPr>
              <w:t>2</w:t>
            </w:r>
          </w:p>
        </w:tc>
      </w:tr>
      <w:tr w:rsidR="00305C87" w14:paraId="7A470FE0" w14:textId="77777777">
        <w:trPr>
          <w:trHeight w:val="95"/>
        </w:trPr>
        <w:tc>
          <w:tcPr>
            <w:tcW w:w="2528" w:type="dxa"/>
            <w:vMerge w:val="restart"/>
          </w:tcPr>
          <w:p w14:paraId="7A470FDA" w14:textId="77777777" w:rsidR="00305C87" w:rsidRDefault="00AE0C2A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A470FDB" w14:textId="77777777" w:rsidR="00305C87" w:rsidRDefault="00AE0C2A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7A470FDC" w14:textId="77777777" w:rsidR="00305C87" w:rsidRDefault="00AE0C2A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7A470FDD" w14:textId="77777777" w:rsidR="00305C87" w:rsidRDefault="00AE0C2A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A470FDE" w14:textId="77777777" w:rsidR="00305C87" w:rsidRDefault="00AE0C2A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0FDF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0FE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0FE1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0FE2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0FE3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A470FE4" w14:textId="3FFAD944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2</w:t>
            </w:r>
          </w:p>
        </w:tc>
      </w:tr>
      <w:tr w:rsidR="00305C87" w14:paraId="7A470FEA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A470FE6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0FE7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0FE8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A470FE9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0FF0" w14:textId="77777777">
        <w:trPr>
          <w:trHeight w:val="94"/>
        </w:trPr>
        <w:tc>
          <w:tcPr>
            <w:tcW w:w="2528" w:type="dxa"/>
            <w:vMerge w:val="restart"/>
          </w:tcPr>
          <w:p w14:paraId="7A470FEB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A470FEC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7A470FED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7A470FEE" w14:textId="77777777" w:rsidR="00305C87" w:rsidRDefault="00AE0C2A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0FEF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0FF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0FF1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0FF2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0FF3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A470FF4" w14:textId="5F853655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305C87" w14:paraId="7A470FFA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A470FF6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0FF7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0FF8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A470FF9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0FFC" w14:textId="77777777">
        <w:trPr>
          <w:trHeight w:val="280"/>
        </w:trPr>
        <w:tc>
          <w:tcPr>
            <w:tcW w:w="11021" w:type="dxa"/>
            <w:gridSpan w:val="4"/>
          </w:tcPr>
          <w:p w14:paraId="7A470FFB" w14:textId="77777777" w:rsidR="00305C87" w:rsidRDefault="00AE0C2A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305C87" w14:paraId="7A470FFE" w14:textId="77777777">
        <w:trPr>
          <w:trHeight w:val="280"/>
        </w:trPr>
        <w:tc>
          <w:tcPr>
            <w:tcW w:w="11021" w:type="dxa"/>
            <w:gridSpan w:val="4"/>
          </w:tcPr>
          <w:p w14:paraId="7A470FFD" w14:textId="77777777" w:rsidR="00305C87" w:rsidRDefault="00AE0C2A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305C87" w14:paraId="7A471004" w14:textId="77777777">
        <w:trPr>
          <w:trHeight w:val="185"/>
        </w:trPr>
        <w:tc>
          <w:tcPr>
            <w:tcW w:w="2528" w:type="dxa"/>
            <w:vMerge w:val="restart"/>
          </w:tcPr>
          <w:p w14:paraId="7A470FFF" w14:textId="77777777" w:rsidR="00305C87" w:rsidRDefault="00AE0C2A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7A471000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7A471001" w14:textId="77777777" w:rsidR="00305C87" w:rsidRDefault="00AE0C2A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7A471002" w14:textId="77777777" w:rsidR="00305C87" w:rsidRDefault="00AE0C2A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1003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305C87" w14:paraId="7A47100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1005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06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07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A471008" w14:textId="375D70E8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305C87" w14:paraId="7A47100E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A47100A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0B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0C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A47100D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305C87" w14:paraId="7A471010" w14:textId="77777777">
        <w:trPr>
          <w:trHeight w:val="280"/>
        </w:trPr>
        <w:tc>
          <w:tcPr>
            <w:tcW w:w="11021" w:type="dxa"/>
            <w:gridSpan w:val="4"/>
          </w:tcPr>
          <w:p w14:paraId="7A47100F" w14:textId="77777777" w:rsidR="00305C87" w:rsidRDefault="00AE0C2A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305C87" w14:paraId="7A471016" w14:textId="77777777">
        <w:trPr>
          <w:trHeight w:val="119"/>
        </w:trPr>
        <w:tc>
          <w:tcPr>
            <w:tcW w:w="2528" w:type="dxa"/>
            <w:vMerge w:val="restart"/>
          </w:tcPr>
          <w:p w14:paraId="7A471011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7A471012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7A471013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7A4710F1" wp14:editId="7A4710F2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8684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39558F" id="Group 24" o:spid="_x0000_s1026" style="position:absolute;margin-left:311.85pt;margin-top:7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xg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I/x6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7A471014" w14:textId="77777777" w:rsidR="00305C87" w:rsidRDefault="00AE0C2A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1015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305C87" w14:paraId="7A47101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1017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18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19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A47101A" w14:textId="16C14402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05C87" w14:paraId="7A471020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7A47101C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1D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1E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A47101F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305C87" w14:paraId="7A471026" w14:textId="77777777">
        <w:trPr>
          <w:trHeight w:val="86"/>
        </w:trPr>
        <w:tc>
          <w:tcPr>
            <w:tcW w:w="2528" w:type="dxa"/>
            <w:vMerge w:val="restart"/>
          </w:tcPr>
          <w:p w14:paraId="7A471021" w14:textId="77777777" w:rsidR="00305C87" w:rsidRDefault="00AE0C2A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7A471022" w14:textId="77777777" w:rsidR="00305C87" w:rsidRDefault="00AE0C2A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7A471023" w14:textId="77777777" w:rsidR="00305C87" w:rsidRDefault="00AE0C2A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7A4710F3" wp14:editId="7A4710F4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6715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EACAAB" id="Group 27" o:spid="_x0000_s1026" style="position:absolute;margin-left:311.85pt;margin-top:5.3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PV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7A471024" w14:textId="77777777" w:rsidR="00305C87" w:rsidRDefault="00AE0C2A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1025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102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1027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28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29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A47102A" w14:textId="0F5ABE65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05C87" w14:paraId="7A471030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7A47102C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2D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2E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A47102F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1035" w14:textId="77777777">
        <w:trPr>
          <w:trHeight w:val="280"/>
        </w:trPr>
        <w:tc>
          <w:tcPr>
            <w:tcW w:w="2528" w:type="dxa"/>
          </w:tcPr>
          <w:p w14:paraId="7A471031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A471032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7A471033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7A4710F5" wp14:editId="7A4710F6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8293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F71356" id="Group 30" o:spid="_x0000_s1026" style="position:absolute;margin-left:311.85pt;margin-top:-.65pt;width:65.3pt;height:30.8pt;z-index:-1605478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A471034" w14:textId="2746EEFA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05C87" w14:paraId="7A47103A" w14:textId="77777777">
        <w:trPr>
          <w:trHeight w:val="280"/>
        </w:trPr>
        <w:tc>
          <w:tcPr>
            <w:tcW w:w="2528" w:type="dxa"/>
          </w:tcPr>
          <w:p w14:paraId="7A471036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A471037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7A471038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7A471039" w14:textId="2DD4C356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305C87" w14:paraId="7A47103C" w14:textId="77777777">
        <w:trPr>
          <w:trHeight w:val="281"/>
        </w:trPr>
        <w:tc>
          <w:tcPr>
            <w:tcW w:w="11021" w:type="dxa"/>
            <w:gridSpan w:val="4"/>
          </w:tcPr>
          <w:p w14:paraId="7A47103B" w14:textId="77777777" w:rsidR="00305C87" w:rsidRDefault="00AE0C2A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305C87" w14:paraId="7A471041" w14:textId="77777777">
        <w:trPr>
          <w:trHeight w:val="280"/>
        </w:trPr>
        <w:tc>
          <w:tcPr>
            <w:tcW w:w="2528" w:type="dxa"/>
          </w:tcPr>
          <w:p w14:paraId="7A47103D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A47103E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7A47103F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7A4710F7" wp14:editId="7A4710F8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D95032" id="Group 35" o:spid="_x0000_s1026" style="position:absolute;margin-left:311.85pt;margin-top:-2.2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7A471040" w14:textId="5656846C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05C87" w14:paraId="7A471047" w14:textId="77777777">
        <w:trPr>
          <w:trHeight w:val="116"/>
        </w:trPr>
        <w:tc>
          <w:tcPr>
            <w:tcW w:w="2528" w:type="dxa"/>
            <w:vMerge w:val="restart"/>
          </w:tcPr>
          <w:p w14:paraId="7A471042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7A471043" w14:textId="77777777" w:rsidR="00305C87" w:rsidRDefault="00AE0C2A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7A471044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7A471045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7A4710F9" wp14:editId="7A4710FA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666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2EE918" id="Group 38" o:spid="_x0000_s1026" style="position:absolute;margin-left:311.85pt;margin-top:6.8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1046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305C87" w14:paraId="7A47104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1048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49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4A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A47104B" w14:textId="5022F654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05C87" w14:paraId="7A471051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A47104D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4E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4F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A471050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305C87" w14:paraId="7A471057" w14:textId="77777777">
        <w:trPr>
          <w:trHeight w:val="100"/>
        </w:trPr>
        <w:tc>
          <w:tcPr>
            <w:tcW w:w="2528" w:type="dxa"/>
            <w:vMerge w:val="restart"/>
          </w:tcPr>
          <w:p w14:paraId="7A471052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7A471053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7A471054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7A4710FB" wp14:editId="7A4710FC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7627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329CAA1" id="Group 41" o:spid="_x0000_s1026" style="position:absolute;margin-left:311.85pt;margin-top:6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UFL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7A471055" w14:textId="77777777" w:rsidR="00305C87" w:rsidRDefault="00AE0C2A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1056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105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1058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59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5A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A47105B" w14:textId="6850DF36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05C87" w14:paraId="7A471061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A47105D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5E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5F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A471060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1063" w14:textId="77777777">
        <w:trPr>
          <w:trHeight w:val="282"/>
        </w:trPr>
        <w:tc>
          <w:tcPr>
            <w:tcW w:w="11021" w:type="dxa"/>
            <w:gridSpan w:val="4"/>
          </w:tcPr>
          <w:p w14:paraId="7A471062" w14:textId="77777777" w:rsidR="00305C87" w:rsidRDefault="00AE0C2A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305C87" w14:paraId="7A471069" w14:textId="77777777">
        <w:trPr>
          <w:trHeight w:val="425"/>
        </w:trPr>
        <w:tc>
          <w:tcPr>
            <w:tcW w:w="2528" w:type="dxa"/>
            <w:vMerge w:val="restart"/>
          </w:tcPr>
          <w:p w14:paraId="7A471064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7A471065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7A471066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7A4710FD" wp14:editId="7A4710FE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5066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8A73B4" id="Group 44" o:spid="_x0000_s1026" style="position:absolute;margin-left:311.85pt;margin-top:4pt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Gaw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5xi1pAEJr3u1wBtg&#10;yX4cUJbBfqR7Ml/Pz5AnSelWmzUTjmiy+6yNF2weLFIFi+7bYCqQvRU8d4I3GIHgFUYg+I0XvCTG&#10;rrPVsybqDpWqhkLZ2Ubs2L1wOGPLNU/mi7MYo1BpiPQA4e0YClUfocJceErnzmNAGGezUxsZuAuA&#10;8PTAOJlNPDheTGfPB7tlTzmex9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7A471067" w14:textId="77777777" w:rsidR="00305C87" w:rsidRDefault="00AE0C2A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7A471068" w14:textId="400BD900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305C87" w14:paraId="7A47106E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7A47106A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6B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7106C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7A47106D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305C87" w14:paraId="7A471073" w14:textId="77777777">
        <w:trPr>
          <w:trHeight w:val="280"/>
        </w:trPr>
        <w:tc>
          <w:tcPr>
            <w:tcW w:w="2528" w:type="dxa"/>
          </w:tcPr>
          <w:p w14:paraId="7A47106F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7A471070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7A471071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7A4710FF" wp14:editId="7A471100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17F5D9" id="Group 47" o:spid="_x0000_s1026" style="position:absolute;margin-left:311.85pt;margin-top:-3.55pt;width:65.3pt;height:93pt;z-index:-1605222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7A471072" w14:textId="091C102C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305C87" w14:paraId="7A471078" w14:textId="77777777">
        <w:trPr>
          <w:trHeight w:val="280"/>
        </w:trPr>
        <w:tc>
          <w:tcPr>
            <w:tcW w:w="2528" w:type="dxa"/>
          </w:tcPr>
          <w:p w14:paraId="7A471074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A471075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7A471076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7A471077" w14:textId="14A50DC0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305C87" w14:paraId="7A47107D" w14:textId="77777777">
        <w:trPr>
          <w:trHeight w:val="280"/>
        </w:trPr>
        <w:tc>
          <w:tcPr>
            <w:tcW w:w="2528" w:type="dxa"/>
          </w:tcPr>
          <w:p w14:paraId="7A471079" w14:textId="77777777" w:rsidR="00305C87" w:rsidRDefault="00AE0C2A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A47107A" w14:textId="77777777" w:rsidR="00305C87" w:rsidRDefault="00AE0C2A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7A47107B" w14:textId="77777777" w:rsidR="00305C87" w:rsidRDefault="00AE0C2A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A47107C" w14:textId="1B0D4735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305C87" w14:paraId="7A471082" w14:textId="77777777">
        <w:trPr>
          <w:trHeight w:val="280"/>
        </w:trPr>
        <w:tc>
          <w:tcPr>
            <w:tcW w:w="2528" w:type="dxa"/>
          </w:tcPr>
          <w:p w14:paraId="7A47107E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7A47107F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7A471080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A471081" w14:textId="67718887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305C87" w14:paraId="7A471087" w14:textId="77777777">
        <w:trPr>
          <w:trHeight w:val="280"/>
        </w:trPr>
        <w:tc>
          <w:tcPr>
            <w:tcW w:w="2528" w:type="dxa"/>
          </w:tcPr>
          <w:p w14:paraId="7A471083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7A471084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7A471085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7A471086" w14:textId="24AA54A2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305C87" w14:paraId="7A47108C" w14:textId="77777777">
        <w:trPr>
          <w:trHeight w:val="282"/>
        </w:trPr>
        <w:tc>
          <w:tcPr>
            <w:tcW w:w="2528" w:type="dxa"/>
          </w:tcPr>
          <w:p w14:paraId="7A471088" w14:textId="77777777" w:rsidR="00305C87" w:rsidRDefault="00AE0C2A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7A471089" w14:textId="77777777" w:rsidR="00305C87" w:rsidRDefault="00AE0C2A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7A47108A" w14:textId="77777777" w:rsidR="00305C87" w:rsidRDefault="00AE0C2A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7A47108B" w14:textId="24534C59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14:paraId="7A47108D" w14:textId="77777777" w:rsidR="00305C87" w:rsidRDefault="00305C87">
      <w:pPr>
        <w:rPr>
          <w:rFonts w:ascii="Times New Roman"/>
          <w:sz w:val="20"/>
        </w:rPr>
        <w:sectPr w:rsidR="00305C87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305C87" w14:paraId="7A47109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A47108E" w14:textId="77777777" w:rsidR="00305C87" w:rsidRDefault="00AE0C2A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A47108F" w14:textId="77777777" w:rsidR="00305C87" w:rsidRDefault="00AE0C2A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A471090" w14:textId="77777777" w:rsidR="00305C87" w:rsidRDefault="00AE0C2A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A471091" w14:textId="77777777" w:rsidR="00305C87" w:rsidRDefault="00AE0C2A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A471092" w14:textId="77777777" w:rsidR="00305C87" w:rsidRDefault="00AE0C2A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7A471101" wp14:editId="7A47110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900194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D4FF2E" id="Group 60" o:spid="_x0000_s1026" style="position:absolute;margin-left:.4pt;margin-top:70.9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XTzQ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7A471103" wp14:editId="7A47110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209719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EC22BB" id="Group 63" o:spid="_x0000_s1026" style="position:absolute;margin-left:.4pt;margin-top:95.25pt;width:65.3pt;height:16.5pt;z-index:-160512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7A471105" wp14:editId="7A47110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465992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697963" id="Group 66" o:spid="_x0000_s1026" style="position:absolute;margin-left:.4pt;margin-top:115.45pt;width:65.3pt;height:45.1pt;z-index:-1605068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7A471107" wp14:editId="7A47110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29894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793DE0" id="Group 73" o:spid="_x0000_s1026" style="position:absolute;margin-left:.4pt;margin-top:181pt;width:65.3pt;height:16.5pt;z-index:-16050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P0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nuHZGUYtaUDC614t8AZY&#10;sh8HlGWwH+mezNfzM+RJUrrVZs2EI5rsPmvjBZsHi1TBovs2mApkbwXPneANRiB4hREIfuMFL4mx&#10;62z1rIm6Q6WqoVB2thE7di8czthyzZP54izGKFQaIj1AeDuGQtVHqDAXntK58xgQxtns1EYG7gIg&#10;PD0wTmYTD44X57Png92ypxzP4/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 wp14:anchorId="7A471109" wp14:editId="7A47110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57660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B94D00" id="Group 76" o:spid="_x0000_s1026" style="position:absolute;margin-left:.4pt;margin-top:202.9pt;width:65.3pt;height:48.45pt;z-index:-16049664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305C87" w14:paraId="7A471098" w14:textId="77777777">
        <w:trPr>
          <w:trHeight w:val="280"/>
        </w:trPr>
        <w:tc>
          <w:tcPr>
            <w:tcW w:w="2528" w:type="dxa"/>
          </w:tcPr>
          <w:p w14:paraId="7A471094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7A471095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7A471096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7A471097" w14:textId="7C250BDC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305C87" w14:paraId="7A47109B" w14:textId="77777777">
        <w:trPr>
          <w:trHeight w:val="561"/>
        </w:trPr>
        <w:tc>
          <w:tcPr>
            <w:tcW w:w="11021" w:type="dxa"/>
            <w:gridSpan w:val="4"/>
          </w:tcPr>
          <w:p w14:paraId="7A471099" w14:textId="77777777" w:rsidR="00305C87" w:rsidRDefault="00AE0C2A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A47109A" w14:textId="77777777" w:rsidR="00305C87" w:rsidRDefault="00AE0C2A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</w:t>
            </w:r>
            <w:r>
              <w:rPr>
                <w:b/>
                <w:spacing w:val="-2"/>
                <w:sz w:val="20"/>
              </w:rPr>
              <w:t>ndings</w:t>
            </w:r>
          </w:p>
        </w:tc>
      </w:tr>
      <w:tr w:rsidR="00305C87" w14:paraId="7A47109D" w14:textId="77777777">
        <w:trPr>
          <w:trHeight w:val="282"/>
        </w:trPr>
        <w:tc>
          <w:tcPr>
            <w:tcW w:w="11021" w:type="dxa"/>
            <w:gridSpan w:val="4"/>
          </w:tcPr>
          <w:p w14:paraId="7A47109C" w14:textId="77777777" w:rsidR="00305C87" w:rsidRDefault="00AE0C2A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305C87" w14:paraId="7A4710A2" w14:textId="77777777">
        <w:trPr>
          <w:trHeight w:val="280"/>
        </w:trPr>
        <w:tc>
          <w:tcPr>
            <w:tcW w:w="2528" w:type="dxa"/>
          </w:tcPr>
          <w:p w14:paraId="7A47109E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7A47109F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7A4710A0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7A4710A1" w14:textId="3DF4920C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-14</w:t>
            </w:r>
          </w:p>
        </w:tc>
      </w:tr>
      <w:tr w:rsidR="00305C87" w14:paraId="7A4710A8" w14:textId="77777777">
        <w:trPr>
          <w:trHeight w:val="112"/>
        </w:trPr>
        <w:tc>
          <w:tcPr>
            <w:tcW w:w="2528" w:type="dxa"/>
            <w:vMerge w:val="restart"/>
          </w:tcPr>
          <w:p w14:paraId="7A4710A3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7A4710A4" w14:textId="77777777" w:rsidR="00305C87" w:rsidRDefault="00AE0C2A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A4710A5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A4710A6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10A7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305C87" w14:paraId="7A4710A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10A9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AA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A4710AB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A4710AC" w14:textId="44780F33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305C87" w14:paraId="7A4710B2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7A4710AE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AF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A4710B0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A4710B1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305C87" w14:paraId="7A4710B7" w14:textId="77777777">
        <w:trPr>
          <w:trHeight w:val="280"/>
        </w:trPr>
        <w:tc>
          <w:tcPr>
            <w:tcW w:w="2528" w:type="dxa"/>
          </w:tcPr>
          <w:p w14:paraId="7A4710B3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A4710B4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4710B5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4710B6" w14:textId="4CEBEB12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305C87" w14:paraId="7A4710BC" w14:textId="77777777">
        <w:trPr>
          <w:trHeight w:val="280"/>
        </w:trPr>
        <w:tc>
          <w:tcPr>
            <w:tcW w:w="2528" w:type="dxa"/>
          </w:tcPr>
          <w:p w14:paraId="7A4710B8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7A4710B9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4710BA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4710BB" w14:textId="03617CF7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305C87" w14:paraId="7A4710C1" w14:textId="77777777">
        <w:trPr>
          <w:trHeight w:val="280"/>
        </w:trPr>
        <w:tc>
          <w:tcPr>
            <w:tcW w:w="2528" w:type="dxa"/>
          </w:tcPr>
          <w:p w14:paraId="7A4710BD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7A4710BE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4710BF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4710C0" w14:textId="4CE2A9C9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305C87" w14:paraId="7A4710C3" w14:textId="77777777">
        <w:trPr>
          <w:trHeight w:val="280"/>
        </w:trPr>
        <w:tc>
          <w:tcPr>
            <w:tcW w:w="11021" w:type="dxa"/>
            <w:gridSpan w:val="4"/>
          </w:tcPr>
          <w:p w14:paraId="7A4710C2" w14:textId="77777777" w:rsidR="00305C87" w:rsidRDefault="00AE0C2A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305C87" w14:paraId="7A4710C9" w14:textId="77777777">
        <w:trPr>
          <w:trHeight w:val="94"/>
        </w:trPr>
        <w:tc>
          <w:tcPr>
            <w:tcW w:w="2528" w:type="dxa"/>
            <w:vMerge w:val="restart"/>
          </w:tcPr>
          <w:p w14:paraId="7A4710C4" w14:textId="77777777" w:rsidR="00305C87" w:rsidRDefault="00AE0C2A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7A4710C5" w14:textId="77777777" w:rsidR="00305C87" w:rsidRDefault="00AE0C2A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A4710C6" w14:textId="77777777" w:rsidR="00305C87" w:rsidRDefault="00AE0C2A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7A4710C7" w14:textId="77777777" w:rsidR="00305C87" w:rsidRDefault="00AE0C2A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A4710C8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10C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4710CA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CB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A4710CC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A4710CD" w14:textId="556E2E03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9</w:t>
            </w:r>
          </w:p>
        </w:tc>
      </w:tr>
      <w:tr w:rsidR="00305C87" w14:paraId="7A4710D3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A4710CF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4710D0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A4710D1" w14:textId="77777777" w:rsidR="00305C87" w:rsidRDefault="00305C8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A4710D2" w14:textId="77777777" w:rsidR="00305C87" w:rsidRDefault="00305C8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305C87" w14:paraId="7A4710D8" w14:textId="77777777">
        <w:trPr>
          <w:trHeight w:val="280"/>
        </w:trPr>
        <w:tc>
          <w:tcPr>
            <w:tcW w:w="2528" w:type="dxa"/>
          </w:tcPr>
          <w:p w14:paraId="7A4710D4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A4710D5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4710D6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4710D7" w14:textId="7806AEBA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-9</w:t>
            </w:r>
          </w:p>
        </w:tc>
      </w:tr>
      <w:tr w:rsidR="00305C87" w14:paraId="7A4710DD" w14:textId="77777777">
        <w:trPr>
          <w:trHeight w:val="280"/>
        </w:trPr>
        <w:tc>
          <w:tcPr>
            <w:tcW w:w="2528" w:type="dxa"/>
          </w:tcPr>
          <w:p w14:paraId="7A4710D9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A4710DA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4710DB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4710DC" w14:textId="7B4E87AA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-9</w:t>
            </w:r>
          </w:p>
        </w:tc>
      </w:tr>
      <w:tr w:rsidR="00305C87" w14:paraId="7A4710E2" w14:textId="77777777">
        <w:trPr>
          <w:trHeight w:val="280"/>
        </w:trPr>
        <w:tc>
          <w:tcPr>
            <w:tcW w:w="2528" w:type="dxa"/>
          </w:tcPr>
          <w:p w14:paraId="7A4710DE" w14:textId="77777777" w:rsidR="00305C87" w:rsidRDefault="00AE0C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A4710DF" w14:textId="77777777" w:rsidR="00305C87" w:rsidRDefault="00AE0C2A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4710E0" w14:textId="77777777" w:rsidR="00305C87" w:rsidRDefault="00AE0C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4710E1" w14:textId="022645C9" w:rsidR="00305C87" w:rsidRDefault="00AE0C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-12</w:t>
            </w:r>
          </w:p>
        </w:tc>
      </w:tr>
    </w:tbl>
    <w:p w14:paraId="7A4710E3" w14:textId="77777777" w:rsidR="00305C87" w:rsidRDefault="00305C87">
      <w:pPr>
        <w:pStyle w:val="BodyText"/>
        <w:spacing w:before="65"/>
      </w:pPr>
    </w:p>
    <w:p w14:paraId="7A4710E4" w14:textId="77777777" w:rsidR="00305C87" w:rsidRDefault="00AE0C2A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7A4710E5" w14:textId="77777777" w:rsidR="00305C87" w:rsidRDefault="00305C87">
      <w:pPr>
        <w:pStyle w:val="BodyText"/>
        <w:spacing w:before="36"/>
      </w:pPr>
    </w:p>
    <w:p w14:paraId="7A4710E6" w14:textId="77777777" w:rsidR="00305C87" w:rsidRDefault="00AE0C2A">
      <w:pPr>
        <w:spacing w:line="276" w:lineRule="auto"/>
        <w:ind w:left="219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305C87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87"/>
    <w:rsid w:val="00305C87"/>
    <w:rsid w:val="004A04C3"/>
    <w:rsid w:val="00AE0C2A"/>
    <w:rsid w:val="00FA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70FAB"/>
  <w15:docId w15:val="{5218CC42-BDEB-4D12-99AD-F6A8BAB16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61</Words>
  <Characters>3771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ichelle Foot</cp:lastModifiedBy>
  <cp:revision>2</cp:revision>
  <dcterms:created xsi:type="dcterms:W3CDTF">2024-04-16T01:38:00Z</dcterms:created>
  <dcterms:modified xsi:type="dcterms:W3CDTF">2024-04-1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4-16T00:00:00Z</vt:filetime>
  </property>
  <property fmtid="{D5CDD505-2E9C-101B-9397-08002B2CF9AE}" pid="5" name="Producer">
    <vt:lpwstr>Microsoft® Word 2010</vt:lpwstr>
  </property>
</Properties>
</file>